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97238" w14:textId="77777777" w:rsidR="00792776" w:rsidRDefault="00792776" w:rsidP="00792776">
      <w:pPr>
        <w:rPr>
          <w:lang w:val="en-US"/>
        </w:rPr>
      </w:pPr>
      <w:r w:rsidRPr="00A84F8B">
        <w:rPr>
          <w:lang w:val="en-US"/>
        </w:rPr>
        <w:t xml:space="preserve">Table </w:t>
      </w:r>
      <w:r>
        <w:rPr>
          <w:lang w:val="en-US"/>
        </w:rPr>
        <w:t>S1</w:t>
      </w:r>
      <w:r w:rsidRPr="00A84F8B">
        <w:rPr>
          <w:lang w:val="en-US"/>
        </w:rPr>
        <w:t xml:space="preserve"> – </w:t>
      </w:r>
      <w:proofErr w:type="spellStart"/>
      <w:r w:rsidRPr="00BF60C1">
        <w:rPr>
          <w:lang w:val="en-US"/>
        </w:rPr>
        <w:t>AClass</w:t>
      </w:r>
      <w:proofErr w:type="spellEnd"/>
      <w:r w:rsidRPr="00BF60C1">
        <w:rPr>
          <w:lang w:val="en-US"/>
        </w:rPr>
        <w:t xml:space="preserve"> performance metrics from repeated k</w:t>
      </w:r>
      <w:r>
        <w:rPr>
          <w:lang w:val="en-US"/>
        </w:rPr>
        <w:t>-</w:t>
      </w:r>
      <w:r w:rsidRPr="00BF60C1">
        <w:rPr>
          <w:lang w:val="en-US"/>
        </w:rPr>
        <w:t>fold cross validation (as described in Fig. 2A)</w:t>
      </w:r>
    </w:p>
    <w:p w14:paraId="54FFC7A7" w14:textId="77777777" w:rsidR="00792776" w:rsidRDefault="00792776" w:rsidP="00792776">
      <w:pPr>
        <w:rPr>
          <w:lang w:val="en-US"/>
        </w:rPr>
      </w:pPr>
    </w:p>
    <w:tbl>
      <w:tblPr>
        <w:tblW w:w="25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77"/>
        <w:gridCol w:w="1300"/>
        <w:gridCol w:w="2620"/>
        <w:gridCol w:w="1880"/>
        <w:gridCol w:w="1680"/>
        <w:gridCol w:w="2540"/>
        <w:gridCol w:w="2280"/>
        <w:gridCol w:w="1460"/>
        <w:gridCol w:w="883"/>
        <w:gridCol w:w="1460"/>
        <w:gridCol w:w="1680"/>
        <w:gridCol w:w="1840"/>
        <w:gridCol w:w="2640"/>
        <w:gridCol w:w="2420"/>
        <w:gridCol w:w="277"/>
      </w:tblGrid>
      <w:tr w:rsidR="00792776" w:rsidRPr="006E1BEA" w14:paraId="40BDF354" w14:textId="77777777" w:rsidTr="00E903B9">
        <w:trPr>
          <w:trHeight w:val="100"/>
        </w:trPr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739B2E80" w14:textId="77777777" w:rsidR="00792776" w:rsidRPr="006E1BEA" w:rsidRDefault="00792776" w:rsidP="00E903B9"/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53E6BA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C73B92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A452D40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AE5C897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C4D289D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71BEE1E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58AE1FF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0CB919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25B62B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4CA7166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56D57D5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ECF50EF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260B067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225C0F26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</w:tr>
      <w:tr w:rsidR="00792776" w:rsidRPr="006E1BEA" w14:paraId="26795EA6" w14:textId="77777777" w:rsidTr="00E903B9">
        <w:trPr>
          <w:trHeight w:val="320"/>
        </w:trPr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522CC524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9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D7F0" w14:textId="77777777" w:rsidR="00792776" w:rsidRPr="006E1BEA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Without prediction score threshold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4CFCE35" w14:textId="77777777" w:rsidR="00792776" w:rsidRPr="006E1BEA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3268DB0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91668E4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BC29F0A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45BFC8D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7F496B9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D470775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8F5DB96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AF5D94B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49DD6E1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6495E44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bottom"/>
            <w:hideMark/>
          </w:tcPr>
          <w:p w14:paraId="17B21918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</w:tr>
      <w:tr w:rsidR="00792776" w:rsidRPr="006E1BEA" w14:paraId="3DDB8972" w14:textId="77777777" w:rsidTr="00E903B9">
        <w:trPr>
          <w:trHeight w:val="320"/>
        </w:trPr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1930D13C" w14:textId="77777777" w:rsidR="00792776" w:rsidRPr="006E1BEA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B6D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Class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8AAE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Probability Threshol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D6B2BF9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Sensitivity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382D0F0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Specificity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C966D2B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Pos Pred Value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01E6C645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Neg Pred Valu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D50E8A9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Precision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FA5996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Recal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64BB72E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F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1BF5F9E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Prevalenc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5C3E633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Detection Rat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6762F60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Detection Prevalence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A85C15C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Balanced Accuracy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5857DD8F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</w:tr>
      <w:tr w:rsidR="00792776" w:rsidRPr="006E1BEA" w14:paraId="7EF66C2B" w14:textId="77777777" w:rsidTr="00E903B9">
        <w:trPr>
          <w:trHeight w:val="320"/>
        </w:trPr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2A34B3BB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DFD431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FDC2BAD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C845773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C1BBB2E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5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EE8BCD6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24498834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31A13183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6865497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FF54B48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24498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55B0B8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2695917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27112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E8B7D75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5714285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58AA86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3571428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2C92D04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67857143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174D7928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45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122DB7F2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</w:tr>
      <w:tr w:rsidR="00792776" w:rsidRPr="006E1BEA" w14:paraId="419AE772" w14:textId="77777777" w:rsidTr="00E903B9">
        <w:trPr>
          <w:trHeight w:val="320"/>
        </w:trPr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4EA0A2BC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8FDC8B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10C7698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62E849B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1A1EA8E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88888889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BAFFE90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81818182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79C59DE5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5939849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D475440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81818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477F10B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8670C03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46513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444A0D7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5714285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DB121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28571429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A52398D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3571428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F76A259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54444444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653F1F26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</w:tr>
      <w:tr w:rsidR="00792776" w:rsidRPr="006E1BEA" w14:paraId="4E06FD31" w14:textId="77777777" w:rsidTr="00E903B9">
        <w:trPr>
          <w:trHeight w:val="320"/>
        </w:trPr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6EADD6CE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16873D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14EDFF0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9F1DD8B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37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ECCF1C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6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764B97C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11944444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4E2CA17D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7588402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13C1147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11944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86F949B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3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BA4C08C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20142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A7B8437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28571428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F8C0526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26785714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9AE7479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296428571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4B70E8F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4875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2DB68487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</w:tr>
      <w:tr w:rsidR="00792776" w:rsidRPr="006E1BEA" w14:paraId="1CCCBB49" w14:textId="77777777" w:rsidTr="00E903B9">
        <w:trPr>
          <w:trHeight w:val="100"/>
        </w:trPr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7D2C2BF2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9ED961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061875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BE51F83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7FF6CAB7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9CBBE6D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58551D4F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4524500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32E0104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6E9E57F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6161A52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FC85D1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AA68E73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2B39E5B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5FCED4F6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</w:tr>
      <w:tr w:rsidR="00792776" w:rsidRPr="006E1BEA" w14:paraId="55D291F1" w14:textId="77777777" w:rsidTr="00E903B9">
        <w:trPr>
          <w:trHeight w:val="320"/>
        </w:trPr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753991CB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1461" w14:textId="77777777" w:rsidR="00792776" w:rsidRPr="006E1BEA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With prediction score threshol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4699BD7" w14:textId="77777777" w:rsidR="00792776" w:rsidRPr="006E1BEA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28C4F57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BCC73FA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4D8A2094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10A7AE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4FD96D9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F90FE76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87EE9D5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7DD58B0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1A01646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583806E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40E2BF52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</w:tr>
      <w:tr w:rsidR="00792776" w:rsidRPr="006E1BEA" w14:paraId="1DFEFEF6" w14:textId="77777777" w:rsidTr="00E903B9">
        <w:trPr>
          <w:trHeight w:val="320"/>
        </w:trPr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0A35ACA3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93C6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Class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F35C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Probability Threshold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ADE07DC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Sensitivity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2E04AEF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Specificity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1A7554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Pos Pred Value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3B7FE701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Neg Pred Valu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4CDEA28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Precision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A9CBD5F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Recal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A19D23B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F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BA310C7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Prevalence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9C778FD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Detection Rate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14793B75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Detection Prevalence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09EABE2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Balanced Accuracy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0D8E0FC0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</w:tr>
      <w:tr w:rsidR="00792776" w:rsidRPr="006E1BEA" w14:paraId="133F06A7" w14:textId="77777777" w:rsidTr="00E903B9">
        <w:trPr>
          <w:trHeight w:val="320"/>
        </w:trPr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5A87DE69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6C4115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9097B6D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70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BD0D24D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520954F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E0CE086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2F0E52F1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390AE5B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07DCBD9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502282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ECB8F20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6687745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23E9D7C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66877456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772C763C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66877456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FC0D3F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23912B83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</w:tr>
      <w:tr w:rsidR="00792776" w:rsidRPr="006E1BEA" w14:paraId="051A5ED3" w14:textId="77777777" w:rsidTr="00E903B9">
        <w:trPr>
          <w:trHeight w:val="320"/>
        </w:trPr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73EEE1C6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58501B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D05FA4C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70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95FEAF6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7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FC59F6F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B82246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5ABBCE19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8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1DE7BE2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F436F08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7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9076F54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8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D46D93D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50152514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08A5F7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42734932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50D3E665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34273493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6C3A9FA8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89444444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200BF09C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</w:tr>
      <w:tr w:rsidR="00792776" w:rsidRPr="006E1BEA" w14:paraId="283B54A6" w14:textId="77777777" w:rsidTr="00E903B9">
        <w:trPr>
          <w:trHeight w:val="320"/>
        </w:trPr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5FB4896F" w14:textId="77777777" w:rsidR="00792776" w:rsidRPr="006E1BEA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095DC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E5FC886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70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B9CBB16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C1FEF5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89</w:t>
            </w:r>
          </w:p>
        </w:tc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B5EA6D0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78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5932610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CC1908D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7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D35BD9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1.00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F775997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8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0B4D3D1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28297003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42ECA3A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28297003</w:t>
            </w:r>
          </w:p>
        </w:tc>
        <w:tc>
          <w:tcPr>
            <w:tcW w:w="2640" w:type="dxa"/>
            <w:shd w:val="clear" w:color="auto" w:fill="auto"/>
            <w:noWrap/>
            <w:vAlign w:val="center"/>
            <w:hideMark/>
          </w:tcPr>
          <w:p w14:paraId="3210C99F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290387612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913953B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6E1BEA">
              <w:rPr>
                <w:rFonts w:ascii="Helvetica" w:hAnsi="Helvetica" w:cs="Calibri"/>
                <w:color w:val="000000"/>
              </w:rPr>
              <w:t>0.994722222</w:t>
            </w:r>
          </w:p>
        </w:tc>
        <w:tc>
          <w:tcPr>
            <w:tcW w:w="220" w:type="dxa"/>
            <w:shd w:val="clear" w:color="auto" w:fill="auto"/>
            <w:noWrap/>
            <w:vAlign w:val="center"/>
            <w:hideMark/>
          </w:tcPr>
          <w:p w14:paraId="0F50C251" w14:textId="77777777" w:rsidR="00792776" w:rsidRPr="006E1BEA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</w:tr>
    </w:tbl>
    <w:p w14:paraId="072B3921" w14:textId="77777777" w:rsidR="00792776" w:rsidRDefault="00792776" w:rsidP="00792776">
      <w:pPr>
        <w:rPr>
          <w:lang w:val="en-US"/>
        </w:rPr>
      </w:pPr>
    </w:p>
    <w:p w14:paraId="203B4BC8" w14:textId="77777777" w:rsidR="00792776" w:rsidRDefault="00792776" w:rsidP="00792776">
      <w:pPr>
        <w:rPr>
          <w:lang w:val="en-US"/>
        </w:rPr>
      </w:pPr>
    </w:p>
    <w:p w14:paraId="1DD6F241" w14:textId="77777777" w:rsidR="00792776" w:rsidRDefault="00792776" w:rsidP="00792776">
      <w:pPr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br w:type="page"/>
      </w:r>
    </w:p>
    <w:p w14:paraId="5A185CBC" w14:textId="77777777" w:rsidR="00792776" w:rsidRDefault="00792776" w:rsidP="00792776">
      <w:pPr>
        <w:rPr>
          <w:lang w:val="en-US"/>
        </w:rPr>
      </w:pPr>
      <w:r w:rsidRPr="00A84F8B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Pr="00A84F8B">
        <w:rPr>
          <w:lang w:val="en-US"/>
        </w:rPr>
        <w:t xml:space="preserve">2 – </w:t>
      </w:r>
      <w:proofErr w:type="spellStart"/>
      <w:r w:rsidRPr="00A84F8B">
        <w:rPr>
          <w:lang w:val="en-US"/>
        </w:rPr>
        <w:t>Nanostring</w:t>
      </w:r>
      <w:proofErr w:type="spellEnd"/>
      <w:r w:rsidRPr="00A84F8B">
        <w:rPr>
          <w:lang w:val="en-US"/>
        </w:rPr>
        <w:t xml:space="preserve"> CodeSet30 classification of extra-cranial malignant rhabdoid tumors</w:t>
      </w:r>
    </w:p>
    <w:p w14:paraId="73AA902E" w14:textId="77777777" w:rsidR="00792776" w:rsidRPr="00A84F8B" w:rsidRDefault="00792776" w:rsidP="00792776"/>
    <w:tbl>
      <w:tblPr>
        <w:tblW w:w="9660" w:type="dxa"/>
        <w:tblLook w:val="04A0" w:firstRow="1" w:lastRow="0" w:firstColumn="1" w:lastColumn="0" w:noHBand="0" w:noVBand="1"/>
      </w:tblPr>
      <w:tblGrid>
        <w:gridCol w:w="283"/>
        <w:gridCol w:w="1404"/>
        <w:gridCol w:w="2160"/>
        <w:gridCol w:w="1900"/>
        <w:gridCol w:w="1900"/>
        <w:gridCol w:w="1900"/>
        <w:gridCol w:w="283"/>
      </w:tblGrid>
      <w:tr w:rsidR="00792776" w:rsidRPr="00145390" w14:paraId="54B40C80" w14:textId="77777777" w:rsidTr="00E903B9">
        <w:trPr>
          <w:trHeight w:val="100"/>
        </w:trPr>
        <w:tc>
          <w:tcPr>
            <w:tcW w:w="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268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DF9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4F8A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370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DAF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C32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94FB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68B96BB3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6F6E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9C2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C80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5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874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lassification Resul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1BD5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52906C5C" w14:textId="77777777" w:rsidTr="00E903B9">
        <w:trPr>
          <w:trHeight w:val="68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9B9A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F3A2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ample I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7213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umor Loc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2318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Quality</w:t>
            </w:r>
            <w:r w:rsidRPr="00145390">
              <w:rPr>
                <w:rFonts w:ascii="Helvetica" w:hAnsi="Helvetica" w:cs="Calibri"/>
                <w:color w:val="000000"/>
              </w:rPr>
              <w:br/>
              <w:t>Scor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27C6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 xml:space="preserve">ATRT </w:t>
            </w:r>
            <w:r w:rsidRPr="00145390">
              <w:rPr>
                <w:rFonts w:ascii="Helvetica" w:hAnsi="Helvetica" w:cs="Calibri"/>
                <w:color w:val="000000"/>
              </w:rPr>
              <w:br/>
              <w:t>Subgrou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DC5BF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Prediction</w:t>
            </w:r>
            <w:r w:rsidRPr="00145390">
              <w:rPr>
                <w:rFonts w:ascii="Helvetica" w:hAnsi="Helvetica" w:cs="Calibri"/>
                <w:color w:val="000000"/>
              </w:rPr>
              <w:br/>
              <w:t>Scor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0913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4EEFE070" w14:textId="77777777" w:rsidTr="00E903B9">
        <w:trPr>
          <w:trHeight w:val="10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DCC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034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A91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993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C63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A1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280B2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21FCB242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163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C4B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BTC12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FD1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Kidn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259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1348.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F1F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2C6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0.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7600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71974687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582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C9A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BTC12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E9E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Kidn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F02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1302.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BD1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3E4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0.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2F2BE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273C0F7D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8B4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DB5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BTC12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5DF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Kidn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DA9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2145.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A0B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351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0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CC48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4A5A019F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FAD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C81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BTC12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3CB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Head and Nec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508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209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33F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AFE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0.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EE4BE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41A36343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1E3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A5B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BTC12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F12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proofErr w:type="spellStart"/>
            <w:r w:rsidRPr="00145390">
              <w:rPr>
                <w:rFonts w:ascii="Helvetica" w:hAnsi="Helvetica" w:cs="Calibri"/>
                <w:color w:val="000000"/>
              </w:rPr>
              <w:t>Extem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D5C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8592.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36F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C0F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0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129F4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27626348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D13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F69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BTC12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968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Abdo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C88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1004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DD2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E40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0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6FB44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133F4065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7EA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6B3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BTC12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276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 xml:space="preserve">Chest wall / </w:t>
            </w:r>
            <w:proofErr w:type="spellStart"/>
            <w:r w:rsidRPr="00145390">
              <w:rPr>
                <w:rFonts w:ascii="Helvetica" w:hAnsi="Helvetica" w:cs="Calibri"/>
                <w:color w:val="000000"/>
              </w:rPr>
              <w:t>throax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DF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8860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706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EC7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0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7A0C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64BC029E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173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7F7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BTC12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7E1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Abdom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A54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5982.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7BF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B79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0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A848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3D37F45C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48B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05E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BTC12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2BD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Blad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E1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1347.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3D6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492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C06A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4D164CBD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3009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8F1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BTC13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BD5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Kidn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D90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1431.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A50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1D0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0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4BDE8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530E10C1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D83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4D0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BTC13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566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Kidn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F0A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3882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2AB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75D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0.9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E3D30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1C290D51" w14:textId="77777777" w:rsidTr="00E903B9">
        <w:trPr>
          <w:trHeight w:val="100"/>
        </w:trPr>
        <w:tc>
          <w:tcPr>
            <w:tcW w:w="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5A8C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8BAC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3228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FE5D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1324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EC4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CF328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</w:tbl>
    <w:p w14:paraId="6DF09059" w14:textId="77777777" w:rsidR="00792776" w:rsidRDefault="00792776" w:rsidP="00792776"/>
    <w:p w14:paraId="40DEA1D0" w14:textId="77777777" w:rsidR="00792776" w:rsidRDefault="00792776" w:rsidP="00792776">
      <w:pPr>
        <w:rPr>
          <w:lang w:val="en-US"/>
        </w:rPr>
      </w:pPr>
      <w:r>
        <w:rPr>
          <w:lang w:val="en-US"/>
        </w:rPr>
        <w:br w:type="page"/>
      </w:r>
    </w:p>
    <w:p w14:paraId="37F28F97" w14:textId="77777777" w:rsidR="00792776" w:rsidRPr="00145390" w:rsidRDefault="00792776" w:rsidP="00792776">
      <w:pPr>
        <w:rPr>
          <w:lang w:val="en-US"/>
        </w:rPr>
      </w:pPr>
      <w:r w:rsidRPr="00145390">
        <w:rPr>
          <w:lang w:val="en-US"/>
        </w:rPr>
        <w:lastRenderedPageBreak/>
        <w:t>Table S3 – Comparison of CodeSet30 and Leruste26</w:t>
      </w:r>
    </w:p>
    <w:p w14:paraId="6F7B6453" w14:textId="77777777" w:rsidR="00792776" w:rsidRPr="00145390" w:rsidRDefault="00792776" w:rsidP="00792776"/>
    <w:tbl>
      <w:tblPr>
        <w:tblW w:w="6960" w:type="dxa"/>
        <w:tblLook w:val="04A0" w:firstRow="1" w:lastRow="0" w:firstColumn="1" w:lastColumn="0" w:noHBand="0" w:noVBand="1"/>
      </w:tblPr>
      <w:tblGrid>
        <w:gridCol w:w="283"/>
        <w:gridCol w:w="1300"/>
        <w:gridCol w:w="305"/>
        <w:gridCol w:w="1300"/>
        <w:gridCol w:w="960"/>
        <w:gridCol w:w="1457"/>
        <w:gridCol w:w="305"/>
        <w:gridCol w:w="1300"/>
        <w:gridCol w:w="283"/>
      </w:tblGrid>
      <w:tr w:rsidR="00792776" w:rsidRPr="00145390" w14:paraId="59821BF3" w14:textId="77777777" w:rsidTr="00E903B9">
        <w:trPr>
          <w:trHeight w:val="100"/>
        </w:trPr>
        <w:tc>
          <w:tcPr>
            <w:tcW w:w="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C780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635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26A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9BB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297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1CC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161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971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26D2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6E93E578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2E9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65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281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Gene sets used in the stud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3836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5F312117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268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CEAB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odeSet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761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0947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Leruste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B9A74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014D1ACF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5E19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59D0C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Gen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AA56B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CD020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ub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5EB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E5DA9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Gen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00991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E025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ubgroup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B93A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24E9D6BA" w14:textId="77777777" w:rsidTr="00E903B9">
        <w:trPr>
          <w:trHeight w:val="10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2B4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FF7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225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F6C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A0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E67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0F9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01C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21AC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7F4D95ED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B4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1DC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ASCL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D10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D7C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C0A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465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ASCL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687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F27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D0A3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102C841B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9CE8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5B3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POU3F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BB7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F14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546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1B2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POU3F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EE7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785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F3F4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03962D2D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C17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10B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TMN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638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FA5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0D0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F0E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OSBPL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B79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13D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BC51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55BE59D4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D4F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E0D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1QL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6AC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551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5CC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F6B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KIF21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9BB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1E5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389E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04177EB0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FE0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D8A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NNA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F3F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C97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63F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127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PSD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0BE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E73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C39F0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7201D61A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D8E4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6A1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GNG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9DD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194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90A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3FC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GLI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228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FEA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7A78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764AC15E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A64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847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UBB2B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126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14F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252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836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LIC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28D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785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E2AB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3F69A89B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273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2A6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FABP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2E2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356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779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17D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RPM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D5F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5C4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EAB9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0F863B39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1999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3D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HES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A46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D18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D90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734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ENPP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72E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168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8461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57CB2802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C324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6D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PTPRZ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E40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1D6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284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114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NX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9B9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148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DFC0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41C43849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B1D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CA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T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DCE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B55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2E4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8D2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PD52L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EB3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F6F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0449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231638D6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23C9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92A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1orf6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4F0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BB3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BD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4B6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ITF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663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185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5785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2EB255E6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290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EA9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ENPP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309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0DB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DB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6D1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LC13A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FB1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94E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418A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648727B2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17D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8C2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LIC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41E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7C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458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43A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LC6A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4D6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5BE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CE98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5BEAA9BE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C11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58A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DDIT4L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316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A54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1CC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6D7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YB5R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8A1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8A2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D9BB2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0713442A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D30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DC0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LDN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38B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348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B81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57A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TRIP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04E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A8A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DB70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1962EC8C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B0B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B7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OCA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836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23C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274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4E7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ALML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625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EE1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4677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7D811889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AF0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35E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C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D78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17E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B2B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E57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HTR2C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37F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D2A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C3B0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4045B752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4B5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F18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PD52L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5BA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C2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E84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BA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F1F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B04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D363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1CC540A4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887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E7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A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86A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60B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91E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AFC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PRPH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33C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2A9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599A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73CA32F5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8F4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278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OTX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6CD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454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9D9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E9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HC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79C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B87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F84E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0A9D4701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E52E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D91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LC13A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6CB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A46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148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391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ADGRE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F59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46F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7AE7A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168B2A24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AC2E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511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TSL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3DF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1FA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D56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10E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PLOD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606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3E9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2AFB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4A151008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5ED2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A3E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T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103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ABC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BC8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485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RSU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E04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309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9725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2A10318C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F03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BB6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PCP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D6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380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1B9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898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NFRSF1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EF0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DA1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B23FA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1B9570DE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87C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8E7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BAMBI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8B4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D5F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582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266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SEC24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89B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24F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72E3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732E9955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A98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2D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SX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09E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781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6CD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11D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B64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AD9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B8EB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1F5F8ADA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3B14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490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LU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83E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0FC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E9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222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ACE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04B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287C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2060333B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917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FB3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H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376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4C6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01C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EF4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7BA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1E4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FE34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5E68777D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16A2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012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COL1A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B0E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59E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MY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AD2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1CD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61C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16"/>
                <w:szCs w:val="16"/>
              </w:rPr>
            </w:pPr>
            <w:r w:rsidRPr="00145390">
              <w:rPr>
                <w:rFonts w:ascii="Helvetica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FA9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376F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:rsidRPr="00145390" w14:paraId="77D29798" w14:textId="77777777" w:rsidTr="00E903B9">
        <w:trPr>
          <w:trHeight w:val="100"/>
        </w:trPr>
        <w:tc>
          <w:tcPr>
            <w:tcW w:w="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DD6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7E229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C1BE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7089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23E4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BFC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B79A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7E520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DB919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145390">
              <w:rPr>
                <w:rFonts w:ascii="Helvetica" w:hAnsi="Helvetica" w:cs="Calibri"/>
                <w:color w:val="000000"/>
              </w:rPr>
              <w:t> </w:t>
            </w:r>
          </w:p>
        </w:tc>
      </w:tr>
    </w:tbl>
    <w:p w14:paraId="650EA62B" w14:textId="77777777" w:rsidR="00792776" w:rsidRDefault="00792776" w:rsidP="00792776"/>
    <w:p w14:paraId="7E09AB70" w14:textId="77777777" w:rsidR="00792776" w:rsidRPr="00145390" w:rsidRDefault="00792776" w:rsidP="00792776">
      <w:proofErr w:type="spellStart"/>
      <w:r w:rsidRPr="00145390">
        <w:rPr>
          <w:vertAlign w:val="superscript"/>
        </w:rPr>
        <w:t>a</w:t>
      </w:r>
      <w:r w:rsidRPr="00145390">
        <w:t>Gene</w:t>
      </w:r>
      <w:proofErr w:type="spellEnd"/>
      <w:r w:rsidRPr="00145390">
        <w:t xml:space="preserve"> found in both CodeSet30 and Leruste26</w:t>
      </w:r>
    </w:p>
    <w:p w14:paraId="5402F680" w14:textId="77777777" w:rsidR="00792776" w:rsidRDefault="00792776" w:rsidP="00792776">
      <w:pPr>
        <w:rPr>
          <w:lang w:val="en-US"/>
        </w:rPr>
      </w:pPr>
    </w:p>
    <w:p w14:paraId="10B76E49" w14:textId="77777777" w:rsidR="00792776" w:rsidRDefault="00792776" w:rsidP="00792776">
      <w:pPr>
        <w:rPr>
          <w:lang w:val="en-US"/>
        </w:rPr>
      </w:pPr>
      <w:r>
        <w:rPr>
          <w:lang w:val="en-US"/>
        </w:rPr>
        <w:br w:type="page"/>
      </w:r>
    </w:p>
    <w:p w14:paraId="680E9B91" w14:textId="77777777" w:rsidR="00792776" w:rsidRDefault="00792776" w:rsidP="00792776">
      <w:pPr>
        <w:rPr>
          <w:lang w:val="en-US"/>
        </w:rPr>
      </w:pPr>
      <w:r w:rsidRPr="007D7606">
        <w:rPr>
          <w:lang w:val="en-US"/>
        </w:rPr>
        <w:lastRenderedPageBreak/>
        <w:t>Table S</w:t>
      </w:r>
      <w:r>
        <w:rPr>
          <w:lang w:val="en-US"/>
        </w:rPr>
        <w:t>4</w:t>
      </w:r>
      <w:r w:rsidRPr="007D7606">
        <w:rPr>
          <w:lang w:val="en-US"/>
        </w:rPr>
        <w:t xml:space="preserve"> – ATRT subgroup classification result on Affymetrix dataset using CodeSet30 and Leruste26</w:t>
      </w:r>
    </w:p>
    <w:p w14:paraId="1372FA99" w14:textId="77777777" w:rsidR="00792776" w:rsidRPr="007D7606" w:rsidRDefault="00792776" w:rsidP="00792776"/>
    <w:tbl>
      <w:tblPr>
        <w:tblW w:w="10360" w:type="dxa"/>
        <w:tblLook w:val="04A0" w:firstRow="1" w:lastRow="0" w:firstColumn="1" w:lastColumn="0" w:noHBand="0" w:noVBand="1"/>
      </w:tblPr>
      <w:tblGrid>
        <w:gridCol w:w="278"/>
        <w:gridCol w:w="1540"/>
        <w:gridCol w:w="460"/>
        <w:gridCol w:w="1900"/>
        <w:gridCol w:w="1900"/>
        <w:gridCol w:w="278"/>
        <w:gridCol w:w="1300"/>
        <w:gridCol w:w="1300"/>
        <w:gridCol w:w="1300"/>
        <w:gridCol w:w="278"/>
      </w:tblGrid>
      <w:tr w:rsidR="00792776" w:rsidRPr="00A84F8B" w14:paraId="24B9E60B" w14:textId="77777777" w:rsidTr="00E903B9">
        <w:trPr>
          <w:trHeight w:val="100"/>
        </w:trPr>
        <w:tc>
          <w:tcPr>
            <w:tcW w:w="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68C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09D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4BA2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471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056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AFB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9F8E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BFA2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9AC4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5473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145390" w14:paraId="2D369DB2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FE6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770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326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9D270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proofErr w:type="spellStart"/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Affy</w:t>
            </w:r>
            <w:proofErr w:type="spellEnd"/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 xml:space="preserve"> Data Validation Set</w:t>
            </w: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br/>
              <w:t>Classification Resul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666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DB157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Validation Set Conten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38232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145390" w14:paraId="22827784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6DD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739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BD4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261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A15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327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5D67E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145390" w14:paraId="316E0BA2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D15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E5D3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Run Numbe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7DF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4B7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CodeSet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C1E6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Leruste2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706C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8E7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04B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98A6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F265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145390" w14:paraId="790D5898" w14:textId="77777777" w:rsidTr="00E903B9">
        <w:trPr>
          <w:trHeight w:val="10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0949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21A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6E8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756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D9E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22D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825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6DE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A53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F13F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145390" w14:paraId="583D2EA2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C11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A12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8E2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A71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93.2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DC3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86.40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134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401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D1B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B3E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7448A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145390" w14:paraId="4F1B5EDD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E82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D7D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B5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B44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95.5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D12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93.20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981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B38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CC0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48A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25BE0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145390" w14:paraId="3D37F17F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30D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22F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3CA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24E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93.2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191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86.40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AF3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9FF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64C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200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CB92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145390" w14:paraId="7EF5CE28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774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502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2B0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7CF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95.5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E0C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93.20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588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1C0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B1B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F21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3CA5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145390" w14:paraId="3A56A738" w14:textId="77777777" w:rsidTr="00E903B9">
        <w:trPr>
          <w:trHeight w:val="100"/>
        </w:trPr>
        <w:tc>
          <w:tcPr>
            <w:tcW w:w="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2C60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9B6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A2DC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B456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30C1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294C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1B33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000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EB3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82D1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2959DD59" w14:textId="77777777" w:rsidR="00792776" w:rsidRDefault="00792776" w:rsidP="00792776"/>
    <w:p w14:paraId="778D562D" w14:textId="77777777" w:rsidR="00792776" w:rsidRDefault="00792776" w:rsidP="00792776">
      <w:pPr>
        <w:rPr>
          <w:lang w:val="en-US"/>
        </w:rPr>
      </w:pPr>
      <w:r>
        <w:rPr>
          <w:lang w:val="en-US"/>
        </w:rPr>
        <w:br w:type="page"/>
      </w:r>
    </w:p>
    <w:p w14:paraId="042FFB0E" w14:textId="77777777" w:rsidR="00792776" w:rsidRDefault="00792776" w:rsidP="00792776">
      <w:pPr>
        <w:rPr>
          <w:lang w:val="en-US"/>
        </w:rPr>
      </w:pPr>
      <w:r w:rsidRPr="00F81D73">
        <w:rPr>
          <w:lang w:val="en-US"/>
        </w:rPr>
        <w:lastRenderedPageBreak/>
        <w:t>Table S</w:t>
      </w:r>
      <w:r>
        <w:rPr>
          <w:lang w:val="en-US"/>
        </w:rPr>
        <w:t>5</w:t>
      </w:r>
      <w:r w:rsidRPr="00F81D73">
        <w:rPr>
          <w:lang w:val="en-US"/>
        </w:rPr>
        <w:t xml:space="preserve"> – supplemental to Table 1. Discarded sample prediction from using CodeSet30 and Leruste26</w:t>
      </w:r>
    </w:p>
    <w:p w14:paraId="3FBF018E" w14:textId="77777777" w:rsidR="00792776" w:rsidRPr="00F81D73" w:rsidRDefault="00792776" w:rsidP="00792776"/>
    <w:tbl>
      <w:tblPr>
        <w:tblW w:w="13260" w:type="dxa"/>
        <w:tblLook w:val="04A0" w:firstRow="1" w:lastRow="0" w:firstColumn="1" w:lastColumn="0" w:noHBand="0" w:noVBand="1"/>
      </w:tblPr>
      <w:tblGrid>
        <w:gridCol w:w="278"/>
        <w:gridCol w:w="1540"/>
        <w:gridCol w:w="1680"/>
        <w:gridCol w:w="1580"/>
        <w:gridCol w:w="1300"/>
        <w:gridCol w:w="1300"/>
        <w:gridCol w:w="1300"/>
        <w:gridCol w:w="278"/>
        <w:gridCol w:w="1300"/>
        <w:gridCol w:w="1300"/>
        <w:gridCol w:w="1300"/>
        <w:gridCol w:w="278"/>
      </w:tblGrid>
      <w:tr w:rsidR="00792776" w:rsidRPr="00A84F8B" w14:paraId="0696405B" w14:textId="77777777" w:rsidTr="00E903B9">
        <w:trPr>
          <w:trHeight w:val="100"/>
        </w:trPr>
        <w:tc>
          <w:tcPr>
            <w:tcW w:w="2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8AA4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83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B5A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ECC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81D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A5A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A1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49D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900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F96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489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FC6B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145390" w14:paraId="291D6882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A48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5F4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3CF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CA3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A58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Incorrectly Classified Sample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7CD5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145390" w14:paraId="6DF9C0E1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1E4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E4C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8A7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182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567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CodeSet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883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BB16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Leruste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09D92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5B9D3F68" w14:textId="77777777" w:rsidTr="00E903B9">
        <w:trPr>
          <w:trHeight w:val="10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659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E9E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Run Numbe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4EE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B19A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round Tru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63140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ATRT</w:t>
            </w: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br/>
              <w:t>Sub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04F30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Prediction</w:t>
            </w: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br/>
              <w:t>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ECA8F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odels</w:t>
            </w: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br/>
              <w:t>Agreement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9E50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39E8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ATRT</w:t>
            </w: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br/>
              <w:t>Sub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54CE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Prediction</w:t>
            </w: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br/>
              <w:t>Sc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B3114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odels</w:t>
            </w: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br/>
              <w:t>Agreemen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9C95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3ADE0520" w14:textId="77777777" w:rsidTr="00E903B9">
        <w:trPr>
          <w:trHeight w:val="10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52D9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0F0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0C6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015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419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FEE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13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848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904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A7F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6C5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5918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51C831DE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5EE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ED8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89A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dkfz05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244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BCF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F48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995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846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B09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716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FAF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FD12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40AE6EDC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E3E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992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F41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D89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E27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5E2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C7D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D86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AC7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CB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6A7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FFE60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711CB905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BA6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AC8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BB7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B65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1A3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933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5EC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811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260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7A4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6FB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0F10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23BB3195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D64C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079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E79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rb06arn0010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C35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353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9F0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A8C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E74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95B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8E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4AC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AA57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213C0B45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E90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CCA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D5B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01F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E9F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F5F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A58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DB2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50B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3A2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A11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4CEBE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15EE829C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0B0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689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EFD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477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B98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62A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83F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CE9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D52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A9C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813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92F75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25F7630D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4BB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DD9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BA3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dkfz04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6BD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79E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D92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850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B2F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40C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7E0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4A3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366B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62C5C976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BFE4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635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244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337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AE4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D2C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C3A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DF3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1D4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719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E7C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3A38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7ECD16D2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960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3C1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5AD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2EA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346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142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401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A2B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3ED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A6D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D0C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A6FB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39FC05D9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7D8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4F3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EDB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dkfz05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099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27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9B3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2A2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00B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465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898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2D2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E1519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22FC2D18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1E4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02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789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D75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6EC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0B3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889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3A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67C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518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804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40979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36DEB822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A5C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3FC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7A4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073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057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B39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AB5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D9A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C15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397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64A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FD72E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6264C7D0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194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A5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E8E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rb06arn0010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6F3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84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122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454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344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0A7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4BE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C03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257F2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345867FF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5BCA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3D6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82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E46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43E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C22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A9C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3B2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AE7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273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E30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DEF77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3ED91463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6B38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C0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47B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56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27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6C8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91E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CF8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F16A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500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817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8A90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7A93F148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DF33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7B1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FB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dkfz04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C6D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E16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137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CCE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FD7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0E9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098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37A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D5FE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1FEDB90C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605A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26A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92DC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D29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E94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995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A5B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6AC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23D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ABA6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D02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741A2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16F07471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8F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84A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CB90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dkfz17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1A31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C38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2528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520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042E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46C9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39F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050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CF71B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55B88826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DE48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31B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373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gsm15629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E483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63E2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BD55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0C64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401B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239F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SH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8677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7F3D" w14:textId="77777777" w:rsidR="00792776" w:rsidRPr="00145390" w:rsidRDefault="00792776" w:rsidP="00E903B9">
            <w:pPr>
              <w:jc w:val="center"/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0123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  <w:tr w:rsidR="00792776" w:rsidRPr="00A84F8B" w14:paraId="10DF23D9" w14:textId="77777777" w:rsidTr="00E903B9">
        <w:trPr>
          <w:trHeight w:val="100"/>
        </w:trPr>
        <w:tc>
          <w:tcPr>
            <w:tcW w:w="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BF96A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28A8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840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056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62D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1D08F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AAF40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21806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055A1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C4DA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9B4FD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126EE" w14:textId="77777777" w:rsidR="00792776" w:rsidRPr="00145390" w:rsidRDefault="00792776" w:rsidP="00E903B9">
            <w:pPr>
              <w:rPr>
                <w:rFonts w:ascii="Helvetica" w:hAnsi="Helvetica" w:cs="Calibri"/>
                <w:color w:val="000000"/>
                <w:sz w:val="22"/>
                <w:szCs w:val="22"/>
              </w:rPr>
            </w:pPr>
            <w:r w:rsidRPr="00145390">
              <w:rPr>
                <w:rFonts w:ascii="Helvetica" w:hAnsi="Helvetica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5B6EF5D3" w14:textId="77777777" w:rsidR="00792776" w:rsidRDefault="00792776" w:rsidP="00792776">
      <w:pPr>
        <w:rPr>
          <w:lang w:val="en-US"/>
        </w:rPr>
      </w:pPr>
    </w:p>
    <w:p w14:paraId="4AD9901F" w14:textId="77777777" w:rsidR="00792776" w:rsidRDefault="00792776" w:rsidP="00792776">
      <w:pPr>
        <w:rPr>
          <w:lang w:val="en-US"/>
        </w:rPr>
      </w:pPr>
    </w:p>
    <w:p w14:paraId="177AC164" w14:textId="77777777" w:rsidR="00792776" w:rsidRPr="00145390" w:rsidRDefault="00792776" w:rsidP="00792776">
      <w:pPr>
        <w:rPr>
          <w:lang w:val="en-US"/>
        </w:rPr>
      </w:pPr>
      <w:r w:rsidRPr="00145390">
        <w:rPr>
          <w:lang w:val="en-US"/>
        </w:rPr>
        <w:t>Table S</w:t>
      </w:r>
      <w:r>
        <w:rPr>
          <w:lang w:val="en-US"/>
        </w:rPr>
        <w:t>6</w:t>
      </w:r>
      <w:r w:rsidRPr="00145390">
        <w:rPr>
          <w:lang w:val="en-US"/>
        </w:rPr>
        <w:t xml:space="preserve"> – </w:t>
      </w:r>
      <w:r w:rsidRPr="003A2240">
        <w:rPr>
          <w:lang w:val="en-US"/>
        </w:rPr>
        <w:t xml:space="preserve">Summary of </w:t>
      </w:r>
      <w:r>
        <w:rPr>
          <w:lang w:val="en-US"/>
        </w:rPr>
        <w:t xml:space="preserve">fresh </w:t>
      </w:r>
      <w:r w:rsidRPr="003A2240">
        <w:rPr>
          <w:lang w:val="en-US"/>
        </w:rPr>
        <w:t xml:space="preserve">frozen and FFPE </w:t>
      </w:r>
      <w:r>
        <w:rPr>
          <w:lang w:val="en-US"/>
        </w:rPr>
        <w:t xml:space="preserve">datasets </w:t>
      </w:r>
      <w:r w:rsidRPr="003A2240">
        <w:rPr>
          <w:lang w:val="en-US"/>
        </w:rPr>
        <w:t>classification results</w:t>
      </w:r>
    </w:p>
    <w:p w14:paraId="5B59E1C8" w14:textId="77777777" w:rsidR="00792776" w:rsidRDefault="00792776" w:rsidP="00792776">
      <w:pPr>
        <w:rPr>
          <w:lang w:val="en-US"/>
        </w:rPr>
      </w:pPr>
    </w:p>
    <w:tbl>
      <w:tblPr>
        <w:tblW w:w="29800" w:type="dxa"/>
        <w:tblLook w:val="04A0" w:firstRow="1" w:lastRow="0" w:firstColumn="1" w:lastColumn="0" w:noHBand="0" w:noVBand="1"/>
      </w:tblPr>
      <w:tblGrid>
        <w:gridCol w:w="284"/>
        <w:gridCol w:w="2660"/>
        <w:gridCol w:w="3680"/>
        <w:gridCol w:w="1840"/>
        <w:gridCol w:w="1830"/>
        <w:gridCol w:w="1900"/>
        <w:gridCol w:w="1900"/>
        <w:gridCol w:w="1900"/>
        <w:gridCol w:w="1900"/>
        <w:gridCol w:w="283"/>
        <w:gridCol w:w="1840"/>
        <w:gridCol w:w="1900"/>
        <w:gridCol w:w="1900"/>
        <w:gridCol w:w="1900"/>
        <w:gridCol w:w="1900"/>
        <w:gridCol w:w="1900"/>
        <w:gridCol w:w="283"/>
      </w:tblGrid>
      <w:tr w:rsidR="00792776" w14:paraId="7BBC2D70" w14:textId="77777777" w:rsidTr="00E903B9">
        <w:trPr>
          <w:trHeight w:val="1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A84C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4200" w14:textId="77777777" w:rsidR="00792776" w:rsidRDefault="00792776" w:rsidP="00E903B9">
            <w:pPr>
              <w:rPr>
                <w:rFonts w:ascii="Helvetica" w:hAnsi="Helvetica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E466" w14:textId="77777777" w:rsidR="00792776" w:rsidRDefault="00792776" w:rsidP="00E903B9">
            <w:pPr>
              <w:rPr>
                <w:rFonts w:ascii="Helvetica" w:hAnsi="Helvetica" w:cs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32"/>
                <w:szCs w:val="32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6F43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30586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7939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6AEC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BB95E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34A61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92F0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EC7F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F1BA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196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698A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C20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59CA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6CA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69018365" w14:textId="77777777" w:rsidTr="00E903B9">
        <w:trPr>
          <w:trHeight w:val="4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1BAB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643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280A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1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E418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FF/FFPE dataset 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4C1A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1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640D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FF/FFPE dataset 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220F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51700A6F" w14:textId="77777777" w:rsidTr="00E903B9">
        <w:trPr>
          <w:trHeight w:val="4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B3BF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A27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A7A4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148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All</w:t>
            </w:r>
          </w:p>
        </w:tc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194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FF</w:t>
            </w:r>
          </w:p>
        </w:tc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359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FFP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032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8BDE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All</w:t>
            </w:r>
          </w:p>
        </w:tc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8D01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FF</w:t>
            </w:r>
          </w:p>
        </w:tc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328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FFP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7D13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53A589EF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179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E0E4F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7D779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Detail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210A6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Num. samp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5AC6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3240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Num. samp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95CF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002F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Num. samp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F718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37581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F9C73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Num. samp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19F4D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9174E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Num. samp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FC601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BF6D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Num. samp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8A3B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8920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46C20BDF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729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B963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Number of sample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DD15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71D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ADF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3E9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BFC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B748F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47D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3423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DBF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0F8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0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8748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BBCE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2.54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C83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F178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7.46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511F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614E234B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3C5C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60CC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67F8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8A94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48C6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BB2F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B918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77FA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9CBE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06A8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2881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D605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7314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AA5E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CBC3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DC18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5FE9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7862DE1E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D030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700B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Sample qualit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2F15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37B5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F6FD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38C2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0CB7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C910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2987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FB28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0293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A176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0076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8B7B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B4A3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D1F2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E6A4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6D9B7874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1C1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37B6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Poor qualit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1D48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AClass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Quality Score &lt; 1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16A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6AD8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E0A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F83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CFC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68D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3F53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51B9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FBF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6FA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DD9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EE5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EBC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3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F96B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6E2CCC82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DA4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A8B1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Passing sampl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5EAA3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AClass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Quality Score &gt;= 1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740D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E3DF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0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CBEE6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4229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0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F0A8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41F4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00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F9A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83B7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E94AF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86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ABD7D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43BED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00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BD2EE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7DA8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87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BC9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01CE9924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7C28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D7C9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F7E9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80D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4763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A343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3CC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B4B7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A290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0E57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E68F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FCA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54EE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37B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D1C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BF1F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DD75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14558A01" w14:textId="77777777" w:rsidTr="00E903B9">
        <w:trPr>
          <w:trHeight w:val="10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A010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898A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49FA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C34D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E45C1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6BC5B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AE39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9F45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D662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4FE8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55D1C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CF51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F96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938B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ED52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5AFA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E9C8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39AE7EA5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14DE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4D94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Classification result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2B2B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EC29A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4757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B3B1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5408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A2BA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A205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7B99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7800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3C30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F360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7FF8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B9F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6407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1C0A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6166972A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46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28A4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 xml:space="preserve">Low conf. </w:t>
            </w:r>
            <w:proofErr w:type="spellStart"/>
            <w:r>
              <w:rPr>
                <w:rFonts w:ascii="Helvetica" w:hAnsi="Helvetica" w:cs="Calibri"/>
                <w:color w:val="000000"/>
              </w:rPr>
              <w:t>AClass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EAC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AClass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prediction score &lt; 0.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ADE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806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3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21E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41A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6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A05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59C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3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691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ED6D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5467D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3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05B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5BA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6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008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A28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5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791F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3227EFCE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EAB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F5BFE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 xml:space="preserve">High conf. </w:t>
            </w:r>
            <w:proofErr w:type="spellStart"/>
            <w:r>
              <w:rPr>
                <w:rFonts w:ascii="Helvetica" w:hAnsi="Helvetica" w:cs="Calibri"/>
                <w:color w:val="000000"/>
              </w:rPr>
              <w:t>AClass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8D8E5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AClass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prediction score &gt;= 0.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596D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7B0A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7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10A0D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B7993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84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3E8F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D79DE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67%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8F238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12D81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6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B7B9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87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2B0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EFAEA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94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C14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F3AE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85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6FC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7F1E7EA2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6DA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916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128E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7CA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96F8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282AF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3E3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B276E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9F4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F583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605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6A21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583F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1DB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AB21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ECED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2C1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4783DD4C" w14:textId="77777777" w:rsidTr="00E903B9">
        <w:trPr>
          <w:trHeight w:val="1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D13B9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A783F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3F32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34EE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7790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B7583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7E64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8FFE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E859A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85DCE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3813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15C4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9B5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0AD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B9B9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CE69E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117F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</w:tbl>
    <w:p w14:paraId="28CD943D" w14:textId="77777777" w:rsidR="00792776" w:rsidRDefault="00792776" w:rsidP="00792776">
      <w:pPr>
        <w:rPr>
          <w:lang w:val="en-US"/>
        </w:rPr>
      </w:pPr>
    </w:p>
    <w:p w14:paraId="71BCA3A7" w14:textId="77777777" w:rsidR="00792776" w:rsidRDefault="00792776" w:rsidP="00792776">
      <w:pPr>
        <w:rPr>
          <w:lang w:val="en-US"/>
        </w:rPr>
      </w:pPr>
      <w:r>
        <w:rPr>
          <w:lang w:val="en-US"/>
        </w:rPr>
        <w:br w:type="page"/>
      </w:r>
    </w:p>
    <w:p w14:paraId="6CDF200C" w14:textId="77777777" w:rsidR="00792776" w:rsidRDefault="00792776" w:rsidP="00792776">
      <w:pPr>
        <w:rPr>
          <w:lang w:val="en-US"/>
        </w:rPr>
      </w:pPr>
      <w:r w:rsidRPr="00145390">
        <w:rPr>
          <w:lang w:val="en-US"/>
        </w:rPr>
        <w:lastRenderedPageBreak/>
        <w:t>Table S</w:t>
      </w:r>
      <w:r>
        <w:rPr>
          <w:lang w:val="en-US"/>
        </w:rPr>
        <w:t>7</w:t>
      </w:r>
      <w:r w:rsidRPr="00145390">
        <w:rPr>
          <w:lang w:val="en-US"/>
        </w:rPr>
        <w:t xml:space="preserve"> – </w:t>
      </w:r>
      <w:r w:rsidRPr="00D64715">
        <w:rPr>
          <w:lang w:val="en-US"/>
        </w:rPr>
        <w:t xml:space="preserve">Reagent cost breakdown for processing FFPE sample using </w:t>
      </w:r>
      <w:proofErr w:type="spellStart"/>
      <w:r w:rsidRPr="00D64715">
        <w:rPr>
          <w:lang w:val="en-US"/>
        </w:rPr>
        <w:t>NanoString</w:t>
      </w:r>
      <w:proofErr w:type="spellEnd"/>
      <w:r w:rsidRPr="00D64715">
        <w:rPr>
          <w:lang w:val="en-US"/>
        </w:rPr>
        <w:t xml:space="preserve"> and DNA Methylation array </w:t>
      </w:r>
      <w:proofErr w:type="gramStart"/>
      <w:r w:rsidRPr="00D64715">
        <w:rPr>
          <w:lang w:val="en-US"/>
        </w:rPr>
        <w:t>platform</w:t>
      </w:r>
      <w:proofErr w:type="gramEnd"/>
    </w:p>
    <w:p w14:paraId="46DD593B" w14:textId="77777777" w:rsidR="00792776" w:rsidRDefault="00792776" w:rsidP="00792776">
      <w:pPr>
        <w:rPr>
          <w:lang w:val="en-US"/>
        </w:rPr>
      </w:pPr>
    </w:p>
    <w:tbl>
      <w:tblPr>
        <w:tblW w:w="20320" w:type="dxa"/>
        <w:tblLook w:val="04A0" w:firstRow="1" w:lastRow="0" w:firstColumn="1" w:lastColumn="0" w:noHBand="0" w:noVBand="1"/>
      </w:tblPr>
      <w:tblGrid>
        <w:gridCol w:w="283"/>
        <w:gridCol w:w="2880"/>
        <w:gridCol w:w="5020"/>
        <w:gridCol w:w="3580"/>
        <w:gridCol w:w="1203"/>
        <w:gridCol w:w="3480"/>
        <w:gridCol w:w="2500"/>
        <w:gridCol w:w="1300"/>
        <w:gridCol w:w="283"/>
      </w:tblGrid>
      <w:tr w:rsidR="00792776" w14:paraId="231D9ACB" w14:textId="77777777" w:rsidTr="00E903B9">
        <w:trPr>
          <w:trHeight w:val="100"/>
        </w:trPr>
        <w:tc>
          <w:tcPr>
            <w:tcW w:w="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036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4205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6FFE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2343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9FD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3D5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F3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A01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AA2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10F5D8DB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1950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FB6A" w14:textId="77777777" w:rsidR="00792776" w:rsidRDefault="00792776" w:rsidP="00E903B9">
            <w:pPr>
              <w:rPr>
                <w:rFonts w:ascii="Helvetica" w:hAnsi="Helvetica" w:cs="Calibri"/>
                <w:b/>
                <w:bCs/>
                <w:color w:val="000000"/>
              </w:rPr>
            </w:pPr>
            <w:proofErr w:type="spellStart"/>
            <w:r>
              <w:rPr>
                <w:rFonts w:ascii="Helvetica" w:hAnsi="Helvetica" w:cs="Calibri"/>
                <w:b/>
                <w:bCs/>
                <w:color w:val="000000"/>
              </w:rPr>
              <w:t>NanoString</w:t>
            </w:r>
            <w:proofErr w:type="spellEnd"/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D3D2" w14:textId="77777777" w:rsidR="00792776" w:rsidRDefault="00792776" w:rsidP="00E903B9">
            <w:pPr>
              <w:rPr>
                <w:rFonts w:ascii="Helvetica" w:hAnsi="Helvetica" w:cs="Calibri"/>
                <w:b/>
                <w:bCs/>
                <w:color w:val="00000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EF9D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2916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FCAB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177E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1C6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A370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774E8726" w14:textId="77777777" w:rsidTr="00E903B9">
        <w:trPr>
          <w:trHeight w:val="10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02E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B449DB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Step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2216A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Item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8A497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Vendo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F20D4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 xml:space="preserve">Number of </w:t>
            </w:r>
            <w:proofErr w:type="gramStart"/>
            <w:r>
              <w:rPr>
                <w:rFonts w:ascii="Helvetica" w:hAnsi="Helvetica" w:cs="Calibri"/>
                <w:b/>
                <w:bCs/>
                <w:color w:val="000000"/>
              </w:rPr>
              <w:t>test</w:t>
            </w:r>
            <w:proofErr w:type="gramEnd"/>
            <w:r>
              <w:rPr>
                <w:rFonts w:ascii="Helvetica" w:hAnsi="Helvetica" w:cs="Calibri"/>
                <w:b/>
                <w:bCs/>
                <w:color w:val="000000"/>
              </w:rPr>
              <w:t xml:space="preserve"> supplied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B350A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Reagent Price ($CAD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E9A2C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Cost/1 sample ($C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D6626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835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533DB473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BD0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C77A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Extraction (FFPE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4D5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RNAStorm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RNA FFPE Extraction Ki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E688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Cell Data Scienc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BB8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3F3A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659.6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6058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0CB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FF9C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23E20D89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323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383A6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380B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RNAStorm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RNA FFPE Proteas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E0F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Cell Data Scienc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3EAA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D3AE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28.2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7E78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DA3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4393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419758F8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FDEA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2B5E1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Nanostring</w:t>
            </w:r>
            <w:proofErr w:type="spellEnd"/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313C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nCounter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Elements Tag Set-3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A2F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NanoString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Technologi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95B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E43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14.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E66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6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AA8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BDDC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34B230C7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6D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6714B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5264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nCounterMaster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Mix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8DEA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NanoString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Technologi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1F0D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9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15C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7,123.0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6E41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7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69EF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EA1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041D8620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1EC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B180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37BF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4F5C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665E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1E35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AD0C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E60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FA9F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38BF0E89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1D5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6B48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4B3F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A287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EB6F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EBB8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EF59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$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0CB0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$U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903B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52558CCA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753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717B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65DB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B3C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AD1E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4D4F" w14:textId="77777777" w:rsidR="00792776" w:rsidRDefault="00792776" w:rsidP="00E903B9">
            <w:pPr>
              <w:jc w:val="right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Reagent cost per test: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C1BE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 xml:space="preserve">$79.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B09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58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26E8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3F174782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FAA0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8C6A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9281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2A16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9C49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4D98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BF73" w14:textId="77777777" w:rsidR="00792776" w:rsidRDefault="00792776" w:rsidP="00E903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7997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7563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12F39797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195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497C" w14:textId="77777777" w:rsidR="00792776" w:rsidRDefault="00792776" w:rsidP="00E903B9">
            <w:pPr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 xml:space="preserve">DNA methylation array (Referencing Capper et al., 2018, 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</w:rPr>
              <w:t>ActaPatho</w:t>
            </w:r>
            <w:proofErr w:type="spellEnd"/>
            <w:r>
              <w:rPr>
                <w:rFonts w:ascii="Helvetica" w:hAnsi="Helvetica" w:cs="Calibri"/>
                <w:b/>
                <w:bCs/>
                <w:color w:val="000000"/>
              </w:rPr>
              <w:t>)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0D0F" w14:textId="77777777" w:rsidR="00792776" w:rsidRDefault="00792776" w:rsidP="00E903B9">
            <w:pPr>
              <w:rPr>
                <w:rFonts w:ascii="Helvetica" w:hAnsi="Helvetica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F1C3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7C4F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E4ED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2619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6A4A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0FC5CF37" w14:textId="77777777" w:rsidTr="00E903B9">
        <w:trPr>
          <w:trHeight w:val="10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3554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99735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Step</w:t>
            </w:r>
          </w:p>
        </w:tc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A8EDD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Item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7A07B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Vendo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4739D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 xml:space="preserve">Number of </w:t>
            </w:r>
            <w:proofErr w:type="gramStart"/>
            <w:r>
              <w:rPr>
                <w:rFonts w:ascii="Helvetica" w:hAnsi="Helvetica" w:cs="Calibri"/>
                <w:b/>
                <w:bCs/>
                <w:color w:val="000000"/>
              </w:rPr>
              <w:t>test</w:t>
            </w:r>
            <w:proofErr w:type="gramEnd"/>
            <w:r>
              <w:rPr>
                <w:rFonts w:ascii="Helvetica" w:hAnsi="Helvetica" w:cs="Calibri"/>
                <w:b/>
                <w:bCs/>
                <w:color w:val="000000"/>
              </w:rPr>
              <w:t xml:space="preserve"> supplied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41B36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Reagent Price ($CAD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4C3E7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Cost/1 sample ($CA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543A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10B6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647E15CB" w14:textId="77777777" w:rsidTr="00E903B9">
        <w:trPr>
          <w:trHeight w:val="68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343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130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Extraction (FFPE)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C6AC6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br/>
              <w:t>Maxwell 16 FFPE Plus DNA Kit</w:t>
            </w:r>
            <w:r w:rsidRPr="00BD4395">
              <w:rPr>
                <w:rFonts w:ascii="Helvetica" w:hAnsi="Helvetica" w:cs="Calibri"/>
                <w:color w:val="000000"/>
                <w:vertAlign w:val="superscript"/>
              </w:rPr>
              <w:t>#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248B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Promeg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B09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8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ED9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613.0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984F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F739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2E75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6CE4FCB8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FE09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91B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Bisulfide Conversion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CE6E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Zymo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EZ Methylation Ki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FBFE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Zymo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Resear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3BA8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50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6396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26.0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5D3D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CEA4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4F7B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77CC031B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1349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955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Purification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DD87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Zymo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DNA Clean Ki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0700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proofErr w:type="spellStart"/>
            <w:r>
              <w:rPr>
                <w:rFonts w:ascii="Helvetica" w:hAnsi="Helvetica" w:cs="Calibri"/>
                <w:color w:val="000000"/>
              </w:rPr>
              <w:t>Zymo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Researc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6690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7ACF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48.6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F82B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6077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882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6992A68A" w14:textId="77777777" w:rsidTr="00E903B9">
        <w:trPr>
          <w:trHeight w:val="68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1E10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445F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Restoration</w:t>
            </w: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D450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 xml:space="preserve">FFPE DNA restoration kit </w:t>
            </w:r>
            <w:r>
              <w:rPr>
                <w:rFonts w:ascii="Helvetica" w:hAnsi="Helvetica" w:cs="Calibri"/>
                <w:color w:val="000000"/>
              </w:rPr>
              <w:br/>
              <w:t>Infinium HD FFPE DNA Restore Ki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FF2C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Illumi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E31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24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0A3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3,823.9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62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159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7515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96F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7107FD82" w14:textId="77777777" w:rsidTr="00E903B9">
        <w:trPr>
          <w:trHeight w:val="34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FA3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C488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Methylation array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F9576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 xml:space="preserve">Inf </w:t>
            </w:r>
            <w:proofErr w:type="spellStart"/>
            <w:r>
              <w:rPr>
                <w:rFonts w:ascii="Helvetica" w:hAnsi="Helvetica" w:cs="Calibri"/>
                <w:color w:val="000000"/>
              </w:rPr>
              <w:t>MethylationEPIC</w:t>
            </w:r>
            <w:proofErr w:type="spellEnd"/>
            <w:r>
              <w:rPr>
                <w:rFonts w:ascii="Helvetica" w:hAnsi="Helvetica" w:cs="Calibri"/>
                <w:color w:val="000000"/>
              </w:rPr>
              <w:t xml:space="preserve"> V2.0 Ki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593A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Illumin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F3C7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ED122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4,921.4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D886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61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57FC" w14:textId="77777777" w:rsidR="00792776" w:rsidRDefault="00792776" w:rsidP="00E903B9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2714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1834025F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5CDC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4EB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649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7D44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963C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514B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6764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2333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140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72E6C404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856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lastRenderedPageBreak/>
              <w:t> </w:t>
            </w:r>
          </w:p>
        </w:tc>
        <w:tc>
          <w:tcPr>
            <w:tcW w:w="1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4C34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 w:rsidRPr="00F70C95">
              <w:rPr>
                <w:rFonts w:ascii="Helvetica" w:hAnsi="Helvetica" w:cs="Calibri"/>
                <w:color w:val="000000"/>
                <w:vertAlign w:val="superscript"/>
              </w:rPr>
              <w:t>#</w:t>
            </w:r>
            <w:r>
              <w:rPr>
                <w:rFonts w:ascii="Helvetica" w:hAnsi="Helvetica" w:cs="Calibri"/>
                <w:color w:val="000000"/>
              </w:rPr>
              <w:t>Original reagent Maxwell 16 FFPE Plus LEV DNA Kit has been discontinu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533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17AA" w14:textId="77777777" w:rsidR="00792776" w:rsidRDefault="00792776" w:rsidP="00E903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99B1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$C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F956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$U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308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4D136028" w14:textId="77777777" w:rsidTr="00E903B9">
        <w:trPr>
          <w:trHeight w:val="320"/>
        </w:trPr>
        <w:tc>
          <w:tcPr>
            <w:tcW w:w="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B0A9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09C1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FA17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416A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390F" w14:textId="77777777" w:rsidR="00792776" w:rsidRDefault="00792776" w:rsidP="00E903B9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4BF" w14:textId="77777777" w:rsidR="00792776" w:rsidRDefault="00792776" w:rsidP="00E903B9">
            <w:pPr>
              <w:jc w:val="right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Reagent cost per test: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21E2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 xml:space="preserve">$797.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91F3" w14:textId="77777777" w:rsidR="00792776" w:rsidRDefault="00792776" w:rsidP="00E903B9">
            <w:pPr>
              <w:jc w:val="center"/>
              <w:rPr>
                <w:rFonts w:ascii="Helvetica" w:hAnsi="Helvetica" w:cs="Calibri"/>
                <w:b/>
                <w:bCs/>
                <w:color w:val="000000"/>
              </w:rPr>
            </w:pPr>
            <w:r>
              <w:rPr>
                <w:rFonts w:ascii="Helvetica" w:hAnsi="Helvetica" w:cs="Calibri"/>
                <w:b/>
                <w:bCs/>
                <w:color w:val="000000"/>
              </w:rPr>
              <w:t>590.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EF9E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  <w:tr w:rsidR="00792776" w14:paraId="144659B3" w14:textId="77777777" w:rsidTr="00E903B9">
        <w:trPr>
          <w:trHeight w:val="100"/>
        </w:trPr>
        <w:tc>
          <w:tcPr>
            <w:tcW w:w="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BD9D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31D22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166D0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FBA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F11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0B467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5D2B4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1160A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3E86" w14:textId="77777777" w:rsidR="00792776" w:rsidRDefault="00792776" w:rsidP="00E903B9">
            <w:pPr>
              <w:rPr>
                <w:rFonts w:ascii="Helvetica" w:hAnsi="Helvetica" w:cs="Calibri"/>
                <w:color w:val="000000"/>
              </w:rPr>
            </w:pPr>
            <w:r>
              <w:rPr>
                <w:rFonts w:ascii="Helvetica" w:hAnsi="Helvetica" w:cs="Calibri"/>
                <w:color w:val="000000"/>
              </w:rPr>
              <w:t> </w:t>
            </w:r>
          </w:p>
        </w:tc>
      </w:tr>
    </w:tbl>
    <w:p w14:paraId="69EBD249" w14:textId="77777777" w:rsidR="00792776" w:rsidRDefault="00792776" w:rsidP="00792776">
      <w:pPr>
        <w:rPr>
          <w:lang w:val="en-US"/>
        </w:rPr>
      </w:pPr>
    </w:p>
    <w:p w14:paraId="0D87B8E0" w14:textId="5C1455A4" w:rsidR="00AA3E24" w:rsidRPr="00792776" w:rsidRDefault="00AA3E24" w:rsidP="00792776"/>
    <w:sectPr w:rsidR="00AA3E24" w:rsidRPr="00792776" w:rsidSect="00A84F8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390"/>
    <w:rsid w:val="00145390"/>
    <w:rsid w:val="00192362"/>
    <w:rsid w:val="00245F09"/>
    <w:rsid w:val="002E1935"/>
    <w:rsid w:val="00301FAE"/>
    <w:rsid w:val="0032008F"/>
    <w:rsid w:val="003429D8"/>
    <w:rsid w:val="003A2240"/>
    <w:rsid w:val="00465D0B"/>
    <w:rsid w:val="00565668"/>
    <w:rsid w:val="005A1B69"/>
    <w:rsid w:val="00641E4C"/>
    <w:rsid w:val="006E1BEA"/>
    <w:rsid w:val="00792776"/>
    <w:rsid w:val="007A3E0E"/>
    <w:rsid w:val="007D7606"/>
    <w:rsid w:val="00890FA4"/>
    <w:rsid w:val="00915BA1"/>
    <w:rsid w:val="0099742A"/>
    <w:rsid w:val="009A3F32"/>
    <w:rsid w:val="009C3D27"/>
    <w:rsid w:val="009E762E"/>
    <w:rsid w:val="00A84F8B"/>
    <w:rsid w:val="00AA3E24"/>
    <w:rsid w:val="00AB3D75"/>
    <w:rsid w:val="00BD4395"/>
    <w:rsid w:val="00BF60C1"/>
    <w:rsid w:val="00C12093"/>
    <w:rsid w:val="00D467E4"/>
    <w:rsid w:val="00D64715"/>
    <w:rsid w:val="00E415D9"/>
    <w:rsid w:val="00E726D9"/>
    <w:rsid w:val="00E91BA7"/>
    <w:rsid w:val="00F66224"/>
    <w:rsid w:val="00F70C95"/>
    <w:rsid w:val="00F81D73"/>
    <w:rsid w:val="00FA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D4663"/>
  <w15:chartTrackingRefBased/>
  <w15:docId w15:val="{C0DBBCA2-452A-5348-9224-F08792937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6D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61</Words>
  <Characters>6050</Characters>
  <Application>Microsoft Office Word</Application>
  <DocSecurity>0</DocSecurity>
  <Lines>50</Lines>
  <Paragraphs>14</Paragraphs>
  <ScaleCrop>false</ScaleCrop>
  <Company/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o</dc:creator>
  <cp:keywords/>
  <dc:description/>
  <cp:lastModifiedBy>Ben Ho</cp:lastModifiedBy>
  <cp:revision>2</cp:revision>
  <dcterms:created xsi:type="dcterms:W3CDTF">2023-12-13T16:24:00Z</dcterms:created>
  <dcterms:modified xsi:type="dcterms:W3CDTF">2023-12-13T16:24:00Z</dcterms:modified>
</cp:coreProperties>
</file>